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D6FDC" w14:textId="42993578" w:rsidR="003F6C20" w:rsidRDefault="003F6C20" w:rsidP="002221DC">
      <w:pPr>
        <w:rPr>
          <w:lang w:val="en-US"/>
        </w:rPr>
      </w:pPr>
    </w:p>
    <w:p w14:paraId="1332D619" w14:textId="05E3FE21" w:rsidR="00573DF6" w:rsidRDefault="00573DF6" w:rsidP="00573DF6">
      <w:pPr>
        <w:jc w:val="both"/>
        <w:rPr>
          <w:lang w:val="en-GB"/>
        </w:rPr>
      </w:pPr>
      <w:r w:rsidRPr="00A616B5">
        <w:rPr>
          <w:b/>
          <w:lang w:val="en-GB"/>
        </w:rPr>
        <w:t>S</w:t>
      </w:r>
      <w:r>
        <w:rPr>
          <w:b/>
          <w:lang w:val="en-GB"/>
        </w:rPr>
        <w:t>2</w:t>
      </w:r>
      <w:r>
        <w:rPr>
          <w:b/>
          <w:lang w:val="en-GB"/>
        </w:rPr>
        <w:t xml:space="preserve"> </w:t>
      </w:r>
      <w:r w:rsidRPr="00A616B5">
        <w:rPr>
          <w:b/>
          <w:lang w:val="en-GB"/>
        </w:rPr>
        <w:t>Table</w:t>
      </w:r>
      <w:r>
        <w:rPr>
          <w:lang w:val="en-GB"/>
        </w:rPr>
        <w:t>. -</w:t>
      </w:r>
      <w:bookmarkStart w:id="0" w:name="_GoBack"/>
      <w:bookmarkEnd w:id="0"/>
      <w:r>
        <w:rPr>
          <w:lang w:val="en-GB"/>
        </w:rPr>
        <w:t xml:space="preserve"> </w:t>
      </w:r>
      <w:r w:rsidRPr="00C6165A">
        <w:rPr>
          <w:i/>
          <w:lang w:val="en-GB"/>
        </w:rPr>
        <w:t>In vitro</w:t>
      </w:r>
      <w:r>
        <w:rPr>
          <w:lang w:val="en-GB"/>
        </w:rPr>
        <w:t xml:space="preserve"> genomic edition of human </w:t>
      </w:r>
      <w:r w:rsidRPr="00C6165A">
        <w:rPr>
          <w:i/>
          <w:lang w:val="en-GB"/>
        </w:rPr>
        <w:t>T</w:t>
      </w:r>
      <w:r>
        <w:rPr>
          <w:i/>
          <w:lang w:val="en-GB"/>
        </w:rPr>
        <w:t>YR</w:t>
      </w:r>
      <w:r>
        <w:rPr>
          <w:lang w:val="en-GB"/>
        </w:rPr>
        <w:t xml:space="preserve"> locus using sgRNA against exon coding sequence (IE)</w:t>
      </w:r>
      <w:r w:rsidRPr="00B91270">
        <w:rPr>
          <w:lang w:val="en-GB"/>
        </w:rPr>
        <w:t xml:space="preserve"> </w:t>
      </w:r>
      <w:r>
        <w:rPr>
          <w:lang w:val="en-GB"/>
        </w:rPr>
        <w:t>and coding SDE</w:t>
      </w:r>
      <w:r w:rsidRPr="00511129">
        <w:rPr>
          <w:lang w:val="en-GB"/>
        </w:rPr>
        <w:t xml:space="preserve"> </w:t>
      </w:r>
      <w:r>
        <w:rPr>
          <w:lang w:val="en-GB"/>
        </w:rPr>
        <w:t>sequence. NGS analysis of allelic variants induced in K562 human cells.</w:t>
      </w:r>
    </w:p>
    <w:p w14:paraId="204C2B3D" w14:textId="77777777" w:rsidR="00573DF6" w:rsidRDefault="00573DF6" w:rsidP="00573DF6">
      <w:pPr>
        <w:rPr>
          <w:lang w:val="en-GB"/>
        </w:rPr>
      </w:pPr>
    </w:p>
    <w:tbl>
      <w:tblPr>
        <w:tblpPr w:leftFromText="141" w:rightFromText="141" w:vertAnchor="page" w:horzAnchor="page" w:tblpX="2424" w:tblpY="4782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5"/>
        <w:gridCol w:w="4760"/>
        <w:gridCol w:w="2496"/>
        <w:gridCol w:w="632"/>
        <w:gridCol w:w="1468"/>
      </w:tblGrid>
      <w:tr w:rsidR="00573DF6" w:rsidRPr="00EB0FBE" w14:paraId="4641AB3E" w14:textId="77777777" w:rsidTr="000056E9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398CE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IE-</w:t>
            </w:r>
            <w:proofErr w:type="spellStart"/>
            <w:r w:rsidRPr="00DD3EC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TYR</w:t>
            </w:r>
            <w:proofErr w:type="spellEnd"/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9E1EA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CA7FF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5C140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35F08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573DF6" w:rsidRPr="00EB0FBE" w14:paraId="21158A29" w14:textId="77777777" w:rsidTr="000056E9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354BF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6FA73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TGCATTATTATGTGTCAATGGATGCACTGCTTGGGGGATCTGAAATC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31086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DE389" w14:textId="77777777" w:rsidR="00573DF6" w:rsidRPr="00DD3EC9" w:rsidRDefault="00573DF6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EC62E" w14:textId="77777777" w:rsidR="00573DF6" w:rsidRPr="00DD3EC9" w:rsidRDefault="00573DF6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</w:tr>
      <w:tr w:rsidR="00573DF6" w:rsidRPr="00EB0FBE" w14:paraId="562FEB1E" w14:textId="77777777" w:rsidTr="000056E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20A41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044C5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TGCATTATTATGTGTCAATGGATGCAC</w:t>
            </w: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T</w:t>
            </w: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TGCTTGGGGGATCTGAAATC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AF549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0C272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0497C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651D776A" w14:textId="77777777" w:rsidTr="000056E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BCC46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GC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83BE5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TGCATTATTATGTGTCAATGGA-----------TGCTTGGGGGATCTGAAATC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EAF50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851D9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8DE1B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1287E1C2" w14:textId="77777777" w:rsidTr="000056E9">
        <w:trPr>
          <w:trHeight w:val="1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B13E5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A-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711BB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TGCATTATTATGTGTCAATGGATGC</w:t>
            </w: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T</w:t>
            </w: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CTGCTTGGGGGATCTGAAATC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00F18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Times New Roman" w:hAnsi="Calibri"/>
                <w:sz w:val="16"/>
                <w:szCs w:val="16"/>
                <w:lang w:val="es-ES"/>
              </w:rPr>
              <w:t xml:space="preserve">In </w:t>
            </w:r>
            <w:proofErr w:type="spellStart"/>
            <w:proofErr w:type="gramStart"/>
            <w:r w:rsidRPr="00DD3EC9">
              <w:rPr>
                <w:rFonts w:ascii="Calibri" w:eastAsia="Times New Roman" w:hAnsi="Calibri"/>
                <w:sz w:val="16"/>
                <w:szCs w:val="16"/>
                <w:lang w:val="es-ES"/>
              </w:rPr>
              <w:t>fram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FF597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D94F2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573DF6" w:rsidRPr="00EB0FBE" w14:paraId="3640A045" w14:textId="77777777" w:rsidTr="000056E9">
        <w:trPr>
          <w:trHeight w:val="1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C7ACA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F4A68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TGCATTATTATGTGTCAATGGATG----CTGCTTGGGGGATCTGAAATC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66C5E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85B45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22921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150AAAD1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14344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E7D7E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ATGCATTATTATGTGTCAATGGATGCA--TGCTTGGGGGATCTGAAATC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112EE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00B3B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B96F3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32F8ED24" w14:textId="77777777" w:rsidTr="000056E9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7D2CA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proofErr w:type="spellStart"/>
            <w:r w:rsidRPr="00DD3EC9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TYR</w:t>
            </w:r>
            <w:proofErr w:type="spellEnd"/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E786F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DD3EC9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 w:rsidRPr="00DD3EC9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DD3EC9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 w:rsidRPr="00DD3EC9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DD3EC9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F0721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1376F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86AE0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573DF6" w:rsidRPr="00EB0FBE" w14:paraId="7D5D2275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E48C9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AFE2B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ATTCTTCTCCTCTTGG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ATGCTAGATA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58578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E423B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FB204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573DF6" w:rsidRPr="00EB0FBE" w14:paraId="4433C6E0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FEEFE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0764B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ATTCTTCTCCTCTT</w:t>
            </w:r>
            <w:r w:rsidRPr="00DD3EC9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T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GG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ATGCTAGATA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6E401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5BC26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FEA14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000DB42F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14F67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FD598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ATTCTTCTCCTCTT--G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ATGCTAGATA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20462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0EE71D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51044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79D51E38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61A63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T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F11FD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ATTCTTCTCCT-------G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ATGCTAGATA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1F176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9163B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6B184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573DF6" w:rsidRPr="00EB0FBE" w14:paraId="359CFD4E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5418D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GGC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0BE1F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ATTCTTCTCCTCT------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TAA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ATGCTAGATA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AADDD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In frame -6 bp / </w:t>
            </w:r>
            <w:proofErr w:type="spellStart"/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CC1D6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WQ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524AE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573DF6" w:rsidRPr="00EB0FBE" w14:paraId="56B62ACB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E67DC" w14:textId="77777777" w:rsidR="00573DF6" w:rsidRPr="00DD3EC9" w:rsidRDefault="00573DF6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34A8C" w14:textId="77777777" w:rsidR="00573DF6" w:rsidRPr="00DD3EC9" w:rsidRDefault="00573DF6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n-US"/>
              </w:rPr>
              <w:t>AGCCCAGCATCATTCTTCTCCTC--TGG</w:t>
            </w:r>
            <w:r w:rsidRPr="00DD3EC9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CAG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DD3EC9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n-US"/>
              </w:rPr>
              <w:t>GATATGCTAGATAT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FBEB7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454DD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868B8" w14:textId="77777777" w:rsidR="00573DF6" w:rsidRPr="00DD3EC9" w:rsidRDefault="00573DF6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DD3EC9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</w:tbl>
    <w:p w14:paraId="25948052" w14:textId="77777777" w:rsidR="00573DF6" w:rsidRDefault="00573DF6" w:rsidP="00573DF6">
      <w:pPr>
        <w:rPr>
          <w:lang w:val="en-GB"/>
        </w:rPr>
      </w:pPr>
    </w:p>
    <w:p w14:paraId="38B9D02B" w14:textId="24B8ADDD" w:rsidR="00CA1E59" w:rsidRPr="00573DF6" w:rsidRDefault="00CA1E59" w:rsidP="00573DF6">
      <w:pPr>
        <w:jc w:val="both"/>
        <w:rPr>
          <w:lang w:val="en-GB"/>
        </w:rPr>
      </w:pPr>
    </w:p>
    <w:sectPr w:rsidR="00CA1E59" w:rsidRPr="00573DF6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F99AB5-DA8A-4E0A-B5EB-938C58552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1:00Z</dcterms:created>
  <dcterms:modified xsi:type="dcterms:W3CDTF">2019-04-2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